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418" w:type="dxa"/>
        <w:jc w:val="left"/>
        <w:tblInd w:w="10" w:type="dxa"/>
        <w:tblLayout w:type="fixed"/>
        <w:tblCellMar>
          <w:top w:w="12" w:type="dxa"/>
          <w:left w:w="10" w:type="dxa"/>
          <w:bottom w:w="0" w:type="dxa"/>
          <w:right w:w="10" w:type="dxa"/>
        </w:tblCellMar>
      </w:tblPr>
      <w:tblGrid>
        <w:gridCol w:w="2137"/>
        <w:gridCol w:w="1701"/>
        <w:gridCol w:w="1701"/>
        <w:gridCol w:w="1559"/>
        <w:gridCol w:w="8320"/>
      </w:tblGrid>
      <w:tr>
        <w:trPr>
          <w:trHeight w:val="170" w:hRule="atLeast"/>
        </w:trPr>
        <w:tc>
          <w:tcPr>
            <w:tcW w:w="21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_ID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88265</wp:posOffset>
                      </wp:positionH>
                      <wp:positionV relativeFrom="paragraph">
                        <wp:posOffset>-478155</wp:posOffset>
                      </wp:positionV>
                      <wp:extent cx="9721215" cy="36830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721215" cy="3683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Table S</w:t>
                                  </w: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Top 400</w:t>
                                  </w: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up-regulated genes of UC group vs control group.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765.45pt;height:29pt;mso-wrap-distance-left:9.05pt;mso-wrap-distance-right:9.05pt;mso-wrap-distance-top:0pt;mso-wrap-distance-bottom:0pt;margin-top:-37.65pt;mso-position-vertical-relative:text;margin-left:-6.9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napToGrid w:val="false"/>
                              <w:spacing w:before="156" w:after="0"/>
                              <w:rPr/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Table S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. 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Top 400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up-regulated genes of UC group vs control group.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 Nam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g2FoldChang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dj</w:t>
            </w:r>
          </w:p>
        </w:tc>
        <w:tc>
          <w:tcPr>
            <w:tcW w:w="83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ene_Description</w:t>
            </w:r>
          </w:p>
        </w:tc>
      </w:tr>
      <w:tr>
        <w:trPr>
          <w:trHeight w:val="170" w:hRule="atLeast"/>
        </w:trPr>
        <w:tc>
          <w:tcPr>
            <w:tcW w:w="21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G00000122711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INK4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5.225521266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2E-28</w:t>
            </w:r>
          </w:p>
        </w:tc>
        <w:tc>
          <w:tcPr>
            <w:tcW w:w="83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erine peptidase inhibitor, Kazal type 4 [Source:HGNC Symbol;Acc:HGNC:1664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G000001721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L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52504689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96E-2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-C motif chemokine ligand 11 [Source:HGNC Symbol;Acc:HGNC:1061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G000001571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RP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78901837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6E-2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LDL receptor related protein 8 [Source:HGNC Symbol;Acc:HGNC:670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G000001638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6A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8388094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6E-2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olute carrier family 6 member 20 [Source:HGNC Symbol;Acc:HGNC:3092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G000001107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W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8577670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41E-2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von Willebrand factor [Source:HGNC Symbol;Acc:HGNC:1272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G0000016667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MP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8.0176256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44E-20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matrix metallopeptidase 10 [Source:HGNC Symbol;Acc:HGNC:715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G000002060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PINB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11732088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40E-1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erpin family B member 5 [Source:HGNC Symbol;Acc:HGNC:894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G000000291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NTL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110599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2E-1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ryl hydrocarbon receptor nuclear translocator like 2 [Source:HGNC Symbol;Acc:HGNC:1898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G000001499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MP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5.1381227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8E-1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matrix metallopeptidase 3 [Source:HGNC Symbol;Acc:HGNC:717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G0000010167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P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758557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31E-1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lipase G, endothelial type [Source:HGNC Symbol;Acc:HGNC:662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G000001624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DP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6219625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45E-1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podoplanin [Source:HGNC Symbol;Acc:HGNC:2960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G000001035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QP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6177079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0E-1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quaporin 9 [Source:HGNC Symbol;Acc:HGNC:643]</w:t>
            </w:r>
          </w:p>
        </w:tc>
      </w:tr>
      <w:tr>
        <w:trPr>
          <w:trHeight w:val="9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G000001741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3512473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9E-1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electin P [Source:HGNC Symbol;Acc:HGNC:1072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G000000419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925903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66E-1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tenascin C [Source:HGNC Symbol;Acc:HGNC:531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G000001340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XL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1561089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66E-1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lysyl oxidase like 2 [Source:HGNC Symbol;Acc:HGNC:666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G000001018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SIG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5.40625549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70E-1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V-set and immunoglobulin domain containing 1 [Source:HGNC Symbol;Acc:HGNC:2867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G000001513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AMTS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1207190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89E-1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DAM metallopeptidase with thrombospondin type 1 motif 12 [Source:HGNC Symbol;Acc:HGNC:1460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G000001285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IP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18393048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39E-1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triatin interacting protein 2 [Source:HGNC Symbol;Acc:HGNC:2220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G000001343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PIN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45507927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4E-1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lipin 1 [Source:HGNC Symbol;Acc:HGNC:1334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G000001247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EM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73798547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9E-1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triggering receptor expressed on myeloid cells 1 [Source:HGNC Symbol;Acc:HGNC:1776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G000001979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RO1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0664894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85E-1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doplasmic reticulum oxidoreductase 1 alpha [Source:HGNC Symbol;Acc:HGNC:1328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G000001874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L4A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7072788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65E-1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ollagen type IV alpha 1 chain [Source:HGNC Symbol;Acc:HGNC:220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G000001494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D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26124303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69E-13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fatty acid desaturase 1 [Source:HGNC Symbol;Acc:HGNC:357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G000001181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IF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5217562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67E-13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kinesin family member 14 [Source:HGNC Symbol;Acc:HGNC:1918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G000001963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85285315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32E-13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D55 molecule (Cromer blood group) [Source:HGNC Symbol;Acc:HGNC:266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G000001350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XA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3737735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8E-12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nnexin A1 [Source:HGNC Symbol;Acc:HGNC:53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G000001006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F1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39456145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6E-12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hypoxia inducible factor 1 subunit alpha [Source:HGNC Symbol;Acc:HGNC:491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G000002541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C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4352433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4E-12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ancer susceptibility 19 [Source:HGNC Symbol;Acc:HGNC:4947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G0000028199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GHV1-69-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3.7505455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2E-12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mmunoglobulin heavy variable 1-69-2 [Source:HGNC Symbol;Acc:HGNC:556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G000001125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DF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7034103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7E-12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MyoD family inhibitor [Source:HGNC Symbol;Acc:HGNC:696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G000001664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PINB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606598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57E-12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erpin family B member 8 [Source:HGNC Symbol;Acc:HGNC:895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G000001811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2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5843001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77E-12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oagulation factor II thrombin receptor [Source:HGNC Symbol;Acc:HGNC:353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G000001305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XD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6433983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28E-12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peroxidasin [Source:HGNC Symbol;Acc:HGNC:1496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G000001378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NL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4087641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6E-1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kinetochore scaffold 1 [Source:HGNC Symbol;Acc:HGNC:2405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G000002613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CAM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361480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7E-1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platelet and endothelial cell adhesion molecule 1 [Source:HGNC Symbol;Acc:HGNC:882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G000001143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T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3560190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9E-1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pithelial cell transforming 2 [Source:HGNC Symbol;Acc:HGNC:315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G000001356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YS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8343662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5E-1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dysferlin [Source:HGNC Symbol;Acc:HGNC:309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G000001705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FKFB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1628753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3E-1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6-phosphofructo-2-kinase/fructose-2,6-biphosphatase 3 [Source:HGNC Symbol;Acc:HGNC:887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G000001159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YNU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72230498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2E-1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kynureninase [Source:HGNC Symbol;Acc:HGNC:646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G000002483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UCAT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82170586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8E-1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lung cancer associated transcript 1 [Source:HGNC Symbol;Acc:HGNC:4849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348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OL4A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6678857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40E-1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ollagen type IV alpha 2 chain [Source:HGNC Symbol;Acc:HGNC:220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0805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OL5A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35667317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81E-1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ollagen type V alpha 3 chain [Source:HGNC Symbol;Acc:HGNC:1486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989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TGM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1633677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94E-1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transglutaminase 2 [Source:HGNC Symbol;Acc:HGNC:1177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729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MIR4435-2H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838749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7.37E-1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MIR4435-2 host gene [Source:HGNC Symbol;Acc:HGNC:3516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2624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MMP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3608619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03E-10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matrix metallopeptidase 12 [Source:HGNC Symbol;Acc:HGNC:715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0683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CSL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5082407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17E-10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cyl-CoA synthetase long chain family member 4 [Source:HGNC Symbol;Acc:HGNC:357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396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BRCA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56930535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20E-10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BRCA2, DNA repair associated [Source:HGNC Symbol;Acc:HGNC:110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633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OL6A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41376297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20E-10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ollagen type VI alpha 3 chain [Source:HGNC Symbol;Acc:HGNC:221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893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XCL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7.3856609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31E-10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-X-C motif chemokine ligand 17 [Source:HGNC Symbol;Acc:HGNC:1923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275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DGRE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4548713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37E-10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dhesion G protein-coupled receptor E2 [Source:HGNC Symbol;Acc:HGNC:333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616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TGA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616476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76E-10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ntegrin subunit alpha 5 [Source:HGNC Symbol;Acc:HGNC:614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280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KD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693040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93E-10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kinase insert domain receptor [Source:HGNC Symbol;Acc:HGNC:630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348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FADS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7468059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14E-10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fatty acid desaturase 2 [Source:HGNC Symbol;Acc:HGNC:357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677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KRT8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30047859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31E-10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keratin 80 [Source:HGNC Symbol;Acc:HGNC:2705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290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CKR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7607074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56E-10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typical chemokine receptor 4 [Source:HGNC Symbol;Acc:HGNC:161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347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DSG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38377384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6.48E-10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desmoglein 3 [Source:HGNC Symbol;Acc:HGNC:305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0085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T3GAL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0751021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6.66E-10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T3 beta-galactoside alpha-2,3-sialyltransferase 1 [Source:HGNC Symbol;Acc:HGNC:1086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634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PROK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5.1683048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6.90E-10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prokineticin 2 [Source:HGNC Symbol;Acc:HGNC:1845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154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GFBP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4308419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7.48E-10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nsulin like growth factor binding protein 5 [Source:HGNC Symbol;Acc:HGNC:547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234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L13RA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6459761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9.52E-10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nterleukin 13 receptor subunit alpha 2 [Source:HGNC Symbol;Acc:HGNC:597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591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TC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1005847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31E-0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tanniocalcin 1 [Source:HGNC Symbol;Acc:HGNC:1137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682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DDIT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5637658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33E-0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DNA damage inducible transcript 4 [Source:HGNC Symbol;Acc:HGNC:2494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828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OL18A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33422739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86E-0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ollagen type XVIII alpha 1 chain [Source:HGNC Symbol;Acc:HGNC:219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0114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NL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5688224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48E-0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nillin actin binding protein [Source:HGNC Symbol;Acc:HGNC:1408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113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OAS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1469660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54E-0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'-5'-oligoadenylate synthetase 3 [Source:HGNC Symbol;Acc:HGNC:808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674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TPM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1165667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07E-0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tropomyosin 4 [Source:HGNC Symbol;Acc:HGNC:1201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519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GLT1D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42450299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24E-0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glycosyltransferase 1 domain containing 1 [Source:HGNC Symbol;Acc:HGNC:2648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738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DPY19L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3086945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61E-0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dpy-19 like C-mannosyltransferase 1 [Source:HGNC Symbol;Acc:HGNC:2220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0620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DH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451545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61E-0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adherin 3 [Source:HGNC Symbol;Acc:HGNC:176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3548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KRT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4051553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85E-0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keratin 7 [Source:HGNC Symbol;Acc:HGNC:644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649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THRC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91159912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6.87E-0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ollagen triple helix repeat containing 1 [Source:HGNC Symbol;Acc:HGNC:1883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635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IP2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3782614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7.12E-0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ell proliferation regulating inhibitor of protein phosphatase 2A [Source:HGNC Symbol;Acc:HGNC:2930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063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ERPINE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6951728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8.59E-0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erpin family E member 1 [Source:HGNC Symbol;Acc:HGNC:858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0911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LC26A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9775481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9.92E-0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olute carrier family 26 member 4 [Source:HGNC Symbol;Acc:HGNC:881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366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L1R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685845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09E-0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nterleukin 1 receptor antagonist [Source:HGNC Symbol;Acc:HGNC:600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663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ERPINB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9.80698476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12E-0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erpin family B member 7 [Source:HGNC Symbol;Acc:HGNC:1390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2553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HCAR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98143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13E-0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hydroxycarboxylic acid receptor 3 [Source:HGNC Symbol;Acc:HGNC:1682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677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NGPTL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59184445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40E-0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ngiopoietin like 4 [Source:HGNC Symbol;Acc:HGNC:1603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0772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DNAJC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0703963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56E-0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DnaJ heat shock protein family (Hsp40) member C10 [Source:HGNC Symbol;Acc:HGNC:2463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2705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GHV3-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3573928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69E-0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mmunoglobulin heavy variable 3-30 [Source:HGNC Symbol;Acc:HGNC:559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226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NHB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02814997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95E-0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nhibin subunit beta A [Source:HGNC Symbol;Acc:HGNC:606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487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MKI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4444880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56E-0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marker of proliferation Ki-67 [Source:HGNC Symbol;Acc:HGNC:710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774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AMD9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7807104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75E-0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terile alpha motif domain containing 9 like [Source:HGNC Symbol;Acc:HGNC:134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0694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G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96250674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09E-0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galanin and GMAP prepropeptide [Source:HGNC Symbol;Acc:HGNC:411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627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OLFML2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79524869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23E-0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olfactomedin like 2B [Source:HGNC Symbol;Acc:HGNC:2455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0126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LOVL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4428426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08E-0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LOVL fatty acid elongase 5 [Source:HGNC Symbol;Acc:HGNC:2130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0658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ME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840692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08E-0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malic enzyme 1 [Source:HGNC Symbol;Acc:HGNC:698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661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KBI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2216303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75E-0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KBKB interacting protein [Source:HGNC Symbol;Acc:HGNC:2643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668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GLYATL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7509130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75E-0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glycine-N-acyltransferase like 1 [Source:HGNC Symbol;Acc:HGNC:3051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289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LDH1A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6899034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75E-0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ldehyde dehydrogenase 1 family member A2 [Source:HGNC Symbol;Acc:HGNC:1547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0580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LAMC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1613692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75E-0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laminin subunit gamma 2 [Source:HGNC Symbol;Acc:HGNC:649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195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SF3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51139670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77E-0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olony stimulating factor 3 receptor [Source:HGNC Symbol;Acc:HGNC:243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568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TAD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2133110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98E-0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TPase family, AAA domain containing 2 [Source:HGNC Symbol;Acc:HGNC:3012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387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ENP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2912015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99E-0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entromere protein E [Source:HGNC Symbol;Acc:HGNC:185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184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GIP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10753537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5.31E-0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H3 domain GRB2 like endophilin interacting protein 1 [Source:HGNC Symbol;Acc:HGNC:2541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797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DH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3161832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5.53E-0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adherin 5 [Source:HGNC Symbol;Acc:HGNC:176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044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WISP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1654512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6.02E-0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WNT1 inducible signaling pathway protein 1 [Source:HGNC Symbol;Acc:HGNC:1276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882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L17RE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2109718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6.02E-0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nterleukin 17 receptor E like [Source:HGNC Symbol;Acc:HGNC:3380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0780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FA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02523788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6.10E-0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fibroblast activation protein alpha [Source:HGNC Symbol;Acc:HGNC:359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868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RCC6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4499713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6.58E-0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RCC excision repair 6 like, spindle assembly checkpoint helicase [Source:HGNC Symbol;Acc:HGNC:2079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0142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CP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9007205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6.91E-0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cid phosphatase, prostate [Source:HGNC Symbol;Acc:HGNC:12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406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TGA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6785484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7.44E-0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ntegrin subunit alpha X [Source:HGNC Symbol;Acc:HGNC:615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285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ALU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1478691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8.05E-0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alumenin [Source:HGNC Symbol;Acc:HGNC:145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376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TRIM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5715624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9.20E-0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tripartite motif containing 29 [Source:HGNC Symbol;Acc:HGNC:1727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6549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DDIA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4835388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9.24E-0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DNA damage induced apoptosis suppressor [Source:HGNC Symbol;Acc:HGNC:2635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575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KCNJ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4741940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9.68E-0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potassium voltage-gated channel subfamily J member 15 [Source:HGNC Symbol;Acc:HGNC:626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2296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NAMPTP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5010535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06E-0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nicotinamide phosphoribosyltransferase pseudogene 1 [Source:HGNC Symbol;Acc:HGNC:1763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0649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ALCR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7326382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23E-0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alcitonin receptor like receptor [Source:HGNC Symbol;Acc:HGNC:1670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300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TARD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41169276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25E-0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tAR related lipid transfer domain containing 8 [Source:HGNC Symbol;Acc:HGNC:1916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642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F2RL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70904257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39E-0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oagulation factor II thrombin receptor like 2 [Source:HGNC Symbol;Acc:HGNC:353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2060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ERPINB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9.0967939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39E-0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erpin family B member 4 [Source:HGNC Symbol;Acc:HGNC:1057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514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CDC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0285395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47E-0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oiled-coil domain containing 3 [Source:HGNC Symbol;Acc:HGNC:2381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213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KCNJ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0160189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74E-0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potassium voltage-gated channel subfamily J member 8 [Source:HGNC Symbol;Acc:HGNC:626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738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RNF2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27050877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20E-0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ring finger protein 213 [Source:HGNC Symbol;Acc:HGNC:1453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729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MYEOV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35573455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35E-0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myeloma overexpressed [Source:HGNC Symbol;Acc:HGNC:756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517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CSL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0592301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36E-0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cyl-CoA synthetase long chain family member 1 [Source:HGNC Symbol;Acc:HGNC:356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720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REG3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7.0780028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38E-0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regenerating family member 3 alpha [Source:HGNC Symbol;Acc:HGNC:860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737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HEG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6215376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50E-0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heart development protein with EGF like domains 1 [Source:HGNC Symbol;Acc:HGNC:2922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2151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MUC5A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7.00515277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56E-0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mucin 5AC, oligomeric mucus/gel-forming [Source:HGNC Symbol;Acc:HGNC:751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2256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ZNF4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071723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62E-0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zinc finger protein 469 [Source:HGNC Symbol;Acc:HGNC:2321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124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DGRG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25309997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63E-0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dhesion G protein-coupled receptor G6 [Source:HGNC Symbol;Acc:HGNC:1384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376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MMP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5.7649182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63E-0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matrix metallopeptidase 7 [Source:HGNC Symbol;Acc:HGNC:717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348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TMEM1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020328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72E-0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transmembrane protein 165 [Source:HGNC Symbol;Acc:HGNC:3076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427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FCN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3996157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80E-0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ficolin 3 [Source:HGNC Symbol;Acc:HGNC:362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510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LC7A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3674314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83E-0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olute carrier family 7 member 11 [Source:HGNC Symbol;Acc:HGNC:1105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685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MTCL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92637599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84E-0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microtubule crosslinking factor 1 [Source:HGNC Symbol;Acc:HGNC:2912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444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BCA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5.1131117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85E-0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TP binding cassette subfamily A member 12 [Source:HGNC Symbol;Acc:HGNC:1463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694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PRR1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8.3489417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89E-0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mall proline rich protein 1B [Source:HGNC Symbol;Acc:HGNC:1126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177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ENP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18954199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91E-0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entromere protein F [Source:HGNC Symbol;Acc:HGNC:185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0767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MCA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34990125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42E-0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melanoma cell adhesion molecule [Source:HGNC Symbol;Acc:HGNC:693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731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PARP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1074770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42E-0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poly(ADP-ribose) polymerase family member 14 [Source:HGNC Symbol;Acc:HGNC:2923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0420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RIPOR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0176996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44E-0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RIPOR family member 3 [Source:HGNC Symbol;Acc:HGNC:1616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636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DAMTS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6362746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62E-0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DAM metallopeptidase with thrombospondin type 1 motif 9 [Source:HGNC Symbol;Acc:HGNC:1320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341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REG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0978467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89E-0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regenerating family member 4 [Source:HGNC Symbol;Acc:HGNC:2297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754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LP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5301350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09E-0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lipoprotein lipase [Source:HGNC Symbol;Acc:HGNC:667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642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GPX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4530363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28E-0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glutathione peroxidase 8 (putative) [Source:HGNC Symbol;Acc:HGNC:3310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228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HST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1797722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62E-0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arbohydrate sulfotransferase 3 [Source:HGNC Symbol;Acc:HGNC:197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131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PAR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0600986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80E-0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ecreted protein acidic and cysteine rich [Source:HGNC Symbol;Acc:HGNC:1121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234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TI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0316941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95E-0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TIL, centriolar assembly protein [Source:HGNC Symbol;Acc:HGNC:1087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686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DAM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36014268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5.26E-0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DAM metallopeptidase domain 9 [Source:HGNC Symbol;Acc:HGNC:21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169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NID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56411069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5.79E-0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nidogen 1 [Source:HGNC Symbol;Acc:HGNC:782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0909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PLEKHG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3755147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6.41E-0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pleckstrin homology and RhoGEF domain containing G2 [Source:HGNC Symbol;Acc:HGNC:2951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2424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GHJ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33399486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6.50E-0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mmunoglobulin heavy joining 5 [Source:HGNC Symbol;Acc:HGNC:553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310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LILRB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5249594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6.91E-0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leukocyte immunoglobulin like receptor B2 [Source:HGNC Symbol;Acc:HGNC:660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343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GRHL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4097015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8.20E-0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grainyhead like transcription factor 1 [Source:HGNC Symbol;Acc:HGNC:1792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011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LCO4A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0550915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8.59E-0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olute carrier organic anion transporter family member 4A1 [Source:HGNC Symbol;Acc:HGNC:1095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061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CL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2017717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8.67E-0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-C motif chemokine ligand 24 [Source:HGNC Symbol;Acc:HGNC:1062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481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TO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4893775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9.25E-0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tomatin [Source:HGNC Symbol;Acc:HGNC:338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313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LC6A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6418117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9.73E-0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olute carrier family 6 member 6 [Source:HGNC Symbol;Acc:HGNC:1105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0571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ERPINB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9.6178741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01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erpin family B member 3 [Source:HGNC Symbol;Acc:HGNC:1056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145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PLXNA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0775352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03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plexin A1 [Source:HGNC Symbol;Acc:HGNC:909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022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TIMP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5520516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05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TIMP metallopeptidase inhibitor 1 [Source:HGNC Symbol;Acc:HGNC:1182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0969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JAK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2152266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12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Janus kinase 2 [Source:HGNC Symbol;Acc:HGNC:619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0662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SP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4594118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13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bnormal spindle microtubule assembly [Source:HGNC Symbol;Acc:HGNC:1904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088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OL1A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54348333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16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ollagen type I alpha 1 chain [Source:HGNC Symbol;Acc:HGNC:219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0051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MEOX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37188796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20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mesenchyme homeobox 1 [Source:HGNC Symbol;Acc:HGNC:701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866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KIF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1613131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21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kinesin family member 24 [Source:HGNC Symbol;Acc:HGNC:1991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238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4BP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0950857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24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omplement component 4 binding protein alpha [Source:HGNC Symbol;Acc:HGNC:132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207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TGFB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2604116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39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transforming growth factor beta induced [Source:HGNC Symbol;Acc:HGNC:1177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808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XCR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4695085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39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-X-C motif chemokine receptor 2 [Source:HGNC Symbol;Acc:HGNC:602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285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DOCK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1907986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46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dedicator of cytokinesis 4 [Source:HGNC Symbol;Acc:HGNC:1919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0708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OSBPL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2686850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63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oxysterol binding protein like 3 [Source:HGNC Symbol;Acc:HGNC:1637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494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HYOU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0002393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64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hypoxia up-regulated 1 [Source:HGNC Symbol;Acc:HGNC:1693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2119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GHV1-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82270488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76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mmunoglobulin heavy variable 1-24 [Source:HGNC Symbol;Acc:HGNC:555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2219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XKR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1809317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85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XK related 9 [Source:HGNC Symbol;Acc:HGNC:2093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0549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HRDL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16478708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00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hordin like 2 [Source:HGNC Symbol;Acc:HGNC:2416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787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THB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4566098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05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thrombomodulin [Source:HGNC Symbol;Acc:HGNC:1178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023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RPX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4468723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14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ushi repeat containing protein X-linked 2 [Source:HGNC Symbol;Acc:HGNC:3066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456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OSM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6724953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17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oncostatin M receptor [Source:HGNC Symbol;Acc:HGNC:850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0653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MCM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47057808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31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minichromosome maintenance 10 replication initiation factor [Source:HGNC Symbol;Acc:HGNC:1804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novel.1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2586205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33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PF13900:Putative domain of unknown function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0646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NCAI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69775929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33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ynuclein alpha interacting protein [Source:HGNC Symbol;Acc:HGNC:1113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2405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L1TD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16408848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36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LINE1 type transposase domain containing 1 [Source:HGNC Symbol;Acc:HGNC:2559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2582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LEC5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0147537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40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-type lectin domain containing 5A [Source:HGNC Symbol;Acc:HGNC:205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228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PLAU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63594538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57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plasminogen activator, urokinase [Source:HGNC Symbol;Acc:HGNC:905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2540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LY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19170635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66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LYN proto-oncogene, Src family tyrosine kinase [Source:HGNC Symbol;Acc:HGNC:673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653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LDN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26414798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75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laudin 2 [Source:HGNC Symbol;Acc:HGNC:204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381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KIF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1961600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77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kinesin family member 11 [Source:HGNC Symbol;Acc:HGNC:638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207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TGFB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2604116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39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transforming growth factor beta induced [Source:HGNC Symbol;Acc:HGNC:1177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980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TPD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4876793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79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ctonucleoside triphosphate diphosphohydrolase 7 [Source:HGNC Symbol;Acc:HGNC:1974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562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RT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133548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83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DP-ribosyltransferase 3 [Source:HGNC Symbol;Acc:HGNC:72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038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EMI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9028378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15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ell migration inducing hyaluronidase 1 [Source:HGNC Symbol;Acc:HGNC:2921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098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NCAP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3262603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15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non-SMC condensin I complex subunit G [Source:HGNC Symbol;Acc:HGNC:2430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988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G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24353217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21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glycerol kinase [Source:HGNC Symbol;Acc:HGNC:428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846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DCA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41547186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29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ell division cycle associated 2 [Source:HGNC Symbol;Acc:HGNC:1462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01828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LC11A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951490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30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olute carrier family 11 member 1 [Source:HGNC Symbol;Acc:HGNC:1090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2042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OL5A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47495527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66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ollagen type V alpha 2 chain [Source:HGNC Symbol;Acc:HGNC:221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280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RD5A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67817357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71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teroid 5 alpha-reductase 3 [Source:HGNC Symbol;Acc:HGNC:2581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221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LAX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0808404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71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lymphocyte transmembrane adaptor 1 [Source:HGNC Symbol;Acc:HGNC:2600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988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UCNR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50105505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85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uccinate receptor 1 [Source:HGNC Symbol;Acc:HGNC:454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3818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EP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46047889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97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entrosomal protein 55 [Source:HGNC Symbol;Acc:HGNC:116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397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DIAPH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3974324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03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diaphanous related formin 3 [Source:HGNC Symbol;Acc:HGNC:1548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696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KAP2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1296337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11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ytoskeleton associated protein 2 like [Source:HGNC Symbol;Acc:HGNC:2687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000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EC14L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6620893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52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EC14 like lipid binding 2 [Source:HGNC Symbol;Acc:HGNC:10699]</w:t>
            </w:r>
          </w:p>
        </w:tc>
      </w:tr>
      <w:tr>
        <w:trPr>
          <w:trHeight w:val="9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0888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PXM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52303166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59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arboxypeptidase X, M14 family member 1 [Source:HGNC Symbol;Acc:HGNC:1577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383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DNA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05154688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59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DNA replication helicase/nuclease 2 [Source:HGNC Symbol;Acc:HGNC:293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7617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PHK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505146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59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phingosine kinase 1 [Source:HGNC Symbol;Acc:HGNC:1124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827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HCAR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3040865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68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hydroxycarboxylic acid receptor 2 [Source:HGNC Symbol;Acc:HGNC:2482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699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TM4SF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02590923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5.00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transmembrane 4 L six family member 1 [Source:HGNC Symbol;Acc:HGNC:1185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875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PLEKHN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84510233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5.01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pleckstrin homology domain containing N1 [Source:HGNC Symbol;Acc:HGNC:2528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408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KIFC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2108220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5.25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kinesin family member C3 [Source:HGNC Symbol;Acc:HGNC:632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0928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LSP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68139425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5.31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laspin [Source:HGNC Symbol;Acc:HGNC:1971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0903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RAK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6279401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5.32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nterleukin 1 receptor associated kinase 3 [Source:HGNC Symbol;Acc:HGNC:1702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058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NAMP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2469568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5.33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nicotinamide phosphoribosyltransferase [Source:HGNC Symbol;Acc:HGNC:3009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027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FLT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31356298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5.65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fms related tyrosine kinase 1 [Source:HGNC Symbol;Acc:HGNC:376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454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FRP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5.5613998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5.66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ecreted frizzled related protein 2 [Source:HGNC Symbol;Acc:HGNC:1077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248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XCL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5643516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5.68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-X-C motif chemokine ligand 6 [Source:HGNC Symbol;Acc:HGNC:1064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339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TTC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73927196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5.89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tetratricopeptide repeat domain 9 [Source:HGNC Symbol;Acc:HGNC:2026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476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FAM83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79368098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5.92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family with sequence similarity 83 member A [Source:HGNC Symbol;Acc:HGNC:2821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301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LDL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42174367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6.31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low density lipoprotein receptor [Source:HGNC Symbol;Acc:HGNC:654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317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TOP2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0284607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6.73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DNA topoisomerase II alpha [Source:HGNC Symbol;Acc:HGNC:1198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348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TCN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7.06028049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6.87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transcobalamin 1 [Source:HGNC Symbol;Acc:HGNC:1165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632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100A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7790681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7.09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100 calcium binding protein A12 [Source:HGNC Symbol;Acc:HGNC:1048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735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TNFRSF10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6269424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7.11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TNF receptor superfamily member 10c [Source:HGNC Symbol;Acc:HGNC:1190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359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ERPINE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30236309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7.31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erpin family E member 2 [Source:HGNC Symbol;Acc:HGNC:895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362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GF2BP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2640494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7.68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nsulin like growth factor 2 mRNA binding protein 3 [Source:HGNC Symbol;Acc:HGNC:2886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641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TGA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211059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7.72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ntegrin subunit alpha 2 [Source:HGNC Symbol;Acc:HGNC:613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608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HK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4490122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8.36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hexokinase 3 [Source:HGNC Symbol;Acc:HGNC:492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0047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RECQ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4836139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9.01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RecQ like helicase [Source:HGNC Symbol;Acc:HGNC:994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448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OL8A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9286251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9.07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ollagen type VIII alpha 1 chain [Source:HGNC Symbol;Acc:HGNC:221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2750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C233755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0.156699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9.35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mmunoglobulin heavy variable 4-38-2-like [Source:NCBI gene;Acc:10272340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634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FSTL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0306517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9.35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follistatin like 1 [Source:HGNC Symbol;Acc:HGNC:397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136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EC24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11456127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9.82E-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EC24 homolog A, COPII coat complex component [Source:HGNC Symbol;Acc:HGNC:1070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828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DGRG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32078422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00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dhesion G protein-coupled receptor G3 [Source:HGNC Symbol;Acc:HGNC:1372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2116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GLV1-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3036254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02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mmunoglobulin lambda variable 1-44 [Source:HGNC Symbol;Acc:HGNC:587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0549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REL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4226766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02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RELT, TNF receptor [Source:HGNC Symbol;Acc:HGNC:1376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821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REB3L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0454467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04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AMP responsive element binding protein 3 like 2 [Source:HGNC Symbol;Acc:HGNC:2372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509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EC24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108467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05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EC24 homolog D, COPII coat complex component [Source:HGNC Symbol;Acc:HGNC:1070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710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FPR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5652571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16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formyl peptide receptor 2 [Source:HGNC Symbol;Acc:HGNC:382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436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GALNT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05054797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25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polypeptide N-acetylgalactosaminyltransferase 2 [Source:HGNC Symbol;Acc:HGNC:412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510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NOC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2168198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25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nocturnin [Source:HGNC Symbol;Acc:HGNC:1425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830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PNS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0605773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27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phingolipid transporter 2 [Source:HGNC Symbol;Acc:HGNC:2699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2119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GHV3-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8810533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27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mmunoglobulin heavy variable 3-49 [Source:HGNC Symbol;Acc:HGNC:560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854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KRT6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0391922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30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keratin 6B [Source:HGNC Symbol;Acc:HGNC:644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755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FOSL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73100683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31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FOS like 1, AP-1 transcription factor subunit [Source:HGNC Symbol;Acc:HGNC:1371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2042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OL15A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2985047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34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ollagen type XV alpha 1 chain [Source:HGNC Symbol;Acc:HGNC:219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2119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GHV1-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3310124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44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mmunoglobulin heavy variable 1-46 [Source:HGNC Symbol;Acc:HGNC:555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453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CNA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2494348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45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yclin A2 [Source:HGNC Symbol;Acc:HGNC:157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236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LPGAT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04675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50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lysophosphatidylglycerol acyltransferase 1 [Source:HGNC Symbol;Acc:HGNC:2898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0079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EL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5712907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61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electin E [Source:HGNC Symbol;Acc:HGNC:1071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1427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OL7A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59988595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61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ollagen type VII alpha 1 chain [Source:HGNC Symbol;Acc:HGNC:221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0199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HG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8953892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63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hepatocyte growth factor [Source:HGNC Symbol;Acc:HGNC:489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884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NS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427844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63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NSC, spindle orientation adaptor protein [Source:HGNC Symbol;Acc:HGNC:3311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042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PDGFR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5437153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63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platelet derived growth factor receptor like [Source:HGNC Symbol;Acc:HGNC:880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731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RHO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651058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68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ras homolog family member D [Source:HGNC Symbol;Acc:HGNC:67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2371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GHJ3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03341022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81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mmunoglobulin heavy joining 3P (pseudogene) [Source:HGNC Symbol;Acc:HGNC:553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161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RALGPS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0687559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85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Ral GEF with PH domain and SH3 binding motif 2 [Source:HGNC Symbol;Acc:HGNC:3027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189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PCDH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7259004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85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protocadherin 17 [Source:HGNC Symbol;Acc:HGNC:1426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363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DAMTS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2487087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91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DAM metallopeptidase with thrombospondin type 1 motif 7 [Source:HGNC Symbol;Acc:HGNC:22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715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LPAR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4590919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91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lysophosphatidic acid receptor 3 [Source:HGNC Symbol;Acc:HGNC:1429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708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HTRA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3644065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03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HtrA serine peptidase 3 [Source:HGNC Symbol;Acc:HGNC:3040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838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KIRREL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2391698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03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kirre like nephrin family adhesion molecule 1 [Source:HGNC Symbol;Acc:HGNC:1573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novel.1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0075020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08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PF13900:Putative domain of unknown function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032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LC7A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79293503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12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olute carrier family 7 member 5 [Source:HGNC Symbol;Acc:HGNC:1106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409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DH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0549814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14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adherin 11 [Source:HGNC Symbol;Acc:HGNC:175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470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MS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2520417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21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moesin [Source:HGNC Symbol;Acc:HGNC:737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0712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RPS6KA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0798132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21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ribosomal protein S6 kinase A2 [Source:HGNC Symbol;Acc:HGNC:1043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2119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GHV5-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22958099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31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mmunoglobulin heavy variable 5-51 [Source:HGNC Symbol;Acc:HGNC:565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0715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TRIB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6437670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38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tribbles pseudokinase 2 [Source:HGNC Symbol;Acc:HGNC:3080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526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C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1490288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41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yclin O [Source:HGNC Symbol;Acc:HGNC:1857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592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LDN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70268108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54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laudin 14 [Source:HGNC Symbol;Acc:HGNC:203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432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RGS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4851397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75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regulator of G protein signaling 5 [Source:HGNC Symbol;Acc:HGNC:1000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350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PSAT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8911024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78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phosphoserine aminotransferase 1 [Source:HGNC Symbol;Acc:HGNC:1912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533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SAP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2921916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88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rfGAP with SH3 domain, ankyrin repeat and PH domain 1 [Source:HGNC Symbol;Acc:HGNC:272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000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PLA2G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61426443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94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phospholipase A2 group III [Source:HGNC Symbol;Acc:HGNC:1793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774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GPR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7570115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94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G protein-coupled receptor 4 [Source:HGNC Symbol;Acc:HGNC:449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123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VNN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8657357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96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vanin 2 [Source:HGNC Symbol;Acc:HGNC:1270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0880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ULT2B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4507513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00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ulfotransferase family 2B member 1 [Source:HGNC Symbol;Acc:HGNC:1145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769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FIBI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8192421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01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fin bud initiation factor homolog [Source:HGNC Symbol;Acc:HGNC:3374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626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DGRL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07341775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14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dhesion G protein-coupled receptor L4 [Source:HGNC Symbol;Acc:HGNC:2082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381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KIF20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1258558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18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kinesin family member 20B [Source:HGNC Symbol;Acc:HGNC:721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090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DR2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09648599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31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erebellar degeneration related protein 2 like [Source:HGNC Symbol;Acc:HGNC:2999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162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RRFI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4673015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31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RBB receptor feedback inhibitor 1 [Source:HGNC Symbol;Acc:HGNC:1818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067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PRUNE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30819645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44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prune homolog 2 [Source:HGNC Symbol;Acc:HGNC:2520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542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PITPNC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07514889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45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phosphatidylinositol transfer protein cytoplasmic 1 [Source:HGNC Symbol;Acc:HGNC:2104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646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OL1A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1918425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47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ollagen type I alpha 2 chain [Source:HGNC Symbol;Acc:HGNC:219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988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RHGAP11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13240119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50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Rho GTPase activating protein 11A [Source:HGNC Symbol;Acc:HGNC:1578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286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MYO1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12655149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52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myosin IB [Source:HGNC Symbol;Acc:HGNC:759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2118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GHG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7871414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73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mmunoglobulin heavy constant gamma 1 (G1m marker) [Source:HGNC Symbol;Acc:HGNC:552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344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L2R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1342779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80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nterleukin 2 receptor subunit alpha [Source:HGNC Symbol;Acc:HGNC:600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642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TARD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1073195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81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tAR related lipid transfer domain containing 4 [Source:HGNC Symbol;Acc:HGNC:1805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229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I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059651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81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itron rho-interacting serine/threonine kinase [Source:HGNC Symbol;Acc:HGNC:198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0918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NGPT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6614097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82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ngiopoietin 2 [Source:HGNC Symbol;Acc:HGNC:48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684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RAB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2525394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95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RAB31, member RAS oncogene family [Source:HGNC Symbol;Acc:HGNC:977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2598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H3RF3-AS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35726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04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H3RF3 antisense RNA 1 [Source:HGNC Symbol;Acc:HGNC:4416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0871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DAMTS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34192463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05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DAM metallopeptidase with thrombospondin type 1 motif 2 [Source:HGNC Symbol;Acc:HGNC:21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665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BEAN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1641173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29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brain expressed associated with NEDD4 1 [Source:HGNC Symbol;Acc:HGNC:2416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727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OL6A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7931365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34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ollagen type VI alpha 5 chain [Source:HGNC Symbol;Acc:HGNC:2667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0497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FOXP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80730853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36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forkhead box P3 [Source:HGNC Symbol;Acc:HGNC:610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202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D2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7505089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38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D274 molecule [Source:HGNC Symbol;Acc:HGNC:1763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966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MMP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5944847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40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matrix metallopeptidase 1 [Source:HGNC Symbol;Acc:HGNC:715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2499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TMEM1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1951487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45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transmembrane protein 158 (gene/pseudogene) [Source:HGNC Symbol;Acc:HGNC:3029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163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OPRD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51726328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46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opioid receptor delta 1 [Source:HGNC Symbol;Acc:HGNC:815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836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CR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52908723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57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-C motif chemokine receptor 3 [Source:HGNC Symbol;Acc:HGNC:160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776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HASPI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250874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57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histone H3 associated protein kinase [Source:HGNC Symbol;Acc:HGNC:1968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0979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KLHL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5006178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64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kelch like family member 5 [Source:HGNC Symbol;Acc:HGNC:635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633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LDN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41218845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66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laudin 1 [Source:HGNC Symbol;Acc:HGNC:203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0063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TNFRSF12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5920356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66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TNF receptor superfamily member 12A [Source:HGNC Symbol;Acc:HGNC:1815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761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BNIP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01167554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78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BCL2 interacting protein 3 [Source:HGNC Symbol;Acc:HGNC:108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849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ORCS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5611171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5.10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ortilin related VPS10 domain containing receptor 2 [Source:HGNC Symbol;Acc:HGNC:1669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0903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LYZ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4651295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5.17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lysozyme [Source:HGNC Symbol;Acc:HGNC:674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504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LATS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3047341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5.35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large tumor suppressor kinase 2 [Source:HGNC Symbol;Acc:HGNC:651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137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PDGFR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07159496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5.37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platelet derived growth factor receptor beta [Source:HGNC Symbol;Acc:HGNC:880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012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TRIB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2004180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5.38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tribbles pseudokinase 3 [Source:HGNC Symbol;Acc:HGNC:1622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433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TS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3361585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5.46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athepsin K [Source:HGNC Symbol;Acc:HGNC:253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032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BCC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10662252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5.57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TP binding cassette subfamily C member 1 [Source:HGNC Symbol;Acc:HGNC:5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323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ARD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1834836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5.69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aspase recruitment domain family member 6 [Source:HGNC Symbol;Acc:HGNC:1639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608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ZGP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1669589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5.72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lpha-2-glycoprotein 1, zinc-binding [Source:HGNC Symbol;Acc:HGNC:91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0079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FMO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2543390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5.79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flavin containing monooxygenase 3 [Source:HGNC Symbol;Acc:HGNC:377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815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6orf2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582485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5.80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hromosome 6 open reading frame 223 [Source:HGNC Symbol;Acc:HGNC:2869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533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LPCAT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49060189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5.82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lysophosphatidylcholine acyltransferase 1 [Source:HGNC Symbol;Acc:HGNC:2571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368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NGPTL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31414828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6.26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ngiopoietin like 2 [Source:HGNC Symbol;Acc:HGNC:49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985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2CD4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70812467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6.31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2 calcium dependent domain containing 4A [Source:HGNC Symbol;Acc:HGNC:3362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694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PRR1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5.79271676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6.48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mall proline rich protein 1A [Source:HGNC Symbol;Acc:HGNC:1125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2739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GKV2-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6.2489448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6.49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mmunoglobulin kappa variable 2-40 [Source:HGNC Symbol;Acc:HGNC:578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516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DNR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37486486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6.49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dothelin receptor type A [Source:HGNC Symbol;Acc:HGNC:317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2428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GHJ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9070604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6.82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mmunoglobulin heavy joining 3 [Source:HGNC Symbol;Acc:HGNC:553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0234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BIRC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5083836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6.87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baculoviral IAP repeat containing 3 [Source:HGNC Symbol;Acc:HGNC:59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2849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C068831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32053276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6.88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novel transcript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023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ENP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3834548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6.90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entromere protein I [Source:HGNC Symbol;Acc:HGNC:396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975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LC28A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4402027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6.94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olute carrier family 28 member 3 [Source:HGNC Symbol;Acc:HGNC:1648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135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FGF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8635980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7.06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fibroblast growth factor 1 [Source:HGNC Symbol;Acc:HGNC:366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0662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D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573080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7.17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D84 molecule [Source:HGNC Symbol;Acc:HGNC:170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640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GMS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1766191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7.20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phingomyelin synthase 2 [Source:HGNC Symbol;Acc:HGNC:2839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747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H3PXD2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1392498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7.38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H3 and PX domains 2B [Source:HGNC Symbol;Acc:HGNC:2924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2508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C125807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4004637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7.88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novel transcript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356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TX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4773806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7.88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yntaxin 11 [Source:HGNC Symbol;Acc:HGNC:1142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216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KIF18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25362789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8.09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kinesin family member 18A [Source:HGNC Symbol;Acc:HGNC:2944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683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TAP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019665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8.09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transporter 1, ATP binding cassette subfamily B member [Source:HGNC Symbol;Acc:HGNC:4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661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FBN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4213647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8.27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fibrillin 1 [Source:HGNC Symbol;Acc:HGNC:360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215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D8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4197641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8.44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D80 molecule [Source:HGNC Symbol;Acc:HGNC:170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2115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GKV5-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7594365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8.92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mmunoglobulin kappa variable 5-2 [Source:HGNC Symbol;Acc:HGNC:583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974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5AR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4478708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9.02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omplement C5a receptor 1 [Source:HGNC Symbol;Acc:HGNC:133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2119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GHV2-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5363330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9.04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mmunoglobulin heavy variable 2-26 [Source:HGNC Symbol;Acc:HGNC:557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722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LEC7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02107868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9.07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-type lectin domain containing 7A [Source:HGNC Symbol;Acc:HGNC:1455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363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LPK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6996846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9.24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lpha kinase 3 [Source:HGNC Symbol;Acc:HGNC:1757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892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NUGG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2969079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9.32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nuclear GTPase, germinal center associated [Source:HGNC Symbol;Acc:HGNC:3355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645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KIAA08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39103829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9.37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KIAA0895 [Source:HGNC Symbol;Acc:HGNC:2220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2119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GHV4-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4760266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9.63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mmunoglobulin heavy variable 4-39 [Source:HGNC Symbol;Acc:HGNC:565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168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KIF21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1734241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9.65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kinesin family member 21B [Source:HGNC Symbol;Acc:HGNC:2944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890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FAM111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2972803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9.79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family with sequence similarity 111 member B [Source:HGNC Symbol;Acc:HGNC:2420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142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WNT5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5758663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9.81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Wnt family member 5A [Source:HGNC Symbol;Acc:HGNC:1278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117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OL12A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3738897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9.94E-0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ollagen type XII alpha 1 chain [Source:HGNC Symbol;Acc:HGNC:218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341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BHLHE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3134271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10440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basic helix-loop-helix family member e40 [Source:HGNC Symbol;Acc:HGNC:104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0883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FER1L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56381539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106263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fer-1 like family member 4, pseudogene [Source:HGNC Symbol;Acc:HGNC:1580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07418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NOTCH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3001242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10701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notch 3 [Source:HGNC Symbol;Acc:HGNC:788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313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DGRE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8883048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10749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dhesion G protein-coupled receptor E3 [Source:HGNC Symbol;Acc:HGNC:2364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2441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GKV2-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8504092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10883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mmunoglobulin kappa variable 2-28 [Source:HGNC Symbol;Acc:HGNC:578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649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DCSTAM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5.99995005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1091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dendrocyte expressed seven transmembrane protein [Source:HGNC Symbol;Acc:HGNC:1854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0659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LC9A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4261956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11042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olute carrier family 9 member A7 [Source:HGNC Symbol;Acc:HGNC:1712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668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18orf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0710713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11207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hromosome 18 open reading frame 54 [Source:HGNC Symbol;Acc:HGNC:1379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660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GPR1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37021974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11326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G protein-coupled receptor 176 [Source:HGNC Symbol;Acc:HGNC:3237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285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PODX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1083083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11480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podocalyxin like [Source:HGNC Symbol;Acc:HGNC:917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novel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5.4008681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11706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PF13900:Putative domain of unknown function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357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G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88986649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121783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ngiotensinogen [Source:HGNC Symbol;Acc:HGNC:33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003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SF2R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396425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12289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olony stimulating factor 2 receptor beta common subunit [Source:HGNC Symbol;Acc:HGNC:243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129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KIF20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26209817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12289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kinesin family member 20A [Source:HGNC Symbol;Acc:HGNC:978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886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FAM72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6965524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12599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family with sequence similarity 72 member B [Source:HGNC Symbol;Acc:HGNC:2480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5697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BUB1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13433485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13107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BUB1 mitotic checkpoint serine/threonine kinase B [Source:HGNC Symbol;Acc:HGNC:114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8548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PARPB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1342797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13133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PARP1 binding protein [Source:HGNC Symbol;Acc:HGNC:2607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302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CE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7825976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13614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ngiotensin I converting enzyme 2 [Source:HGNC Symbol;Acc:HGNC:1355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432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FCGR2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5668077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136938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Fc fragment of IgG receptor IIa [Source:HGNC Symbol;Acc:HGNC:361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637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TM4SF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0431786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14126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transmembrane 4 L six family member 18 [Source:HGNC Symbol;Acc:HGNC:2518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524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HOMER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48138408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14222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homer scaffold protein 1 [Source:HGNC Symbol;Acc:HGNC:1751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2651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GJA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07958198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14383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gap junction protein alpha 5 [Source:HGNC Symbol;Acc:HGNC:427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2758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PRSS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5.45197878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14438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erine protease 2 [Source:HGNC Symbol;Acc:HGNC:948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064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GLCCI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09139017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14438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glucocorticoid induced 1 [Source:HGNC Symbol;Acc:HGNC:1871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104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KIAA1549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3.5384189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14857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KIAA1549 like [Source:HGNC Symbol;Acc:HGNC:24836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544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GBP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7144838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14917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guanylate binding protein 5 [Source:HGNC Symbol;Acc:HGNC:1989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829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GJC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4766544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15062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gap junction protein gamma 1 [Source:HGNC Symbol;Acc:HGNC:428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984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TXNRD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04284928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1520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thioredoxin reductase 1 [Source:HGNC Symbol;Acc:HGNC:1243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696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BUB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2892938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15200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BUB1 mitotic checkpoint serine/threonine kinase [Source:HGNC Symbol;Acc:HGNC:114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2592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LINC023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8693549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15352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long intergenic non-protein coding RNA 2323 [Source:HGNC Symbol;Acc:HGNC:5324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975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FAM177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5452086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15669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family with sequence similarity 177 member B [Source:HGNC Symbol;Acc:HGNC:34395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864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D300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087024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158866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D300e molecule [Source:HGNC Symbol;Acc:HGNC:2887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330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HI3L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12287582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16109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hitinase 3 like 1 [Source:HGNC Symbol;Acc:HGNC:193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627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XDND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1914653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16271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xonemal dynein light chain domain containing 1 [Source:HGNC Symbol;Acc:HGNC:2656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2778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AC233755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4.3370491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164603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2400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GHJ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5881659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164603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mmunoglobulin heavy joining 4 [Source:HGNC Symbol;Acc:HGNC:5538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0605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GNA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4907446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16462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G protein subunit alpha 15 [Source:HGNC Symbol;Acc:HGNC:438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2043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NOTCH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0153635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166282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notch 4 [Source:HGNC Symbol;Acc:HGNC:788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838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QGAP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11000129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16748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Q motif containing GTPase activating protein 3 [Source:HGNC Symbol;Acc:HGNC:2066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754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PCSK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65686416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170573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proprotein convertase subtilisin/kexin type 1 [Source:HGNC Symbol;Acc:HGNC:874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07019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DAPP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306041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17124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dual adaptor of phosphotyrosine and 3-phosphoinositides 1 [Source:HGNC Symbol;Acc:HGNC:16500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828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VMO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3240050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175275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vitelline membrane outer layer 1 homolog [Source:HGNC Symbol;Acc:HGNC:3038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384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HECW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72576386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181152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HECT, C2 and WW domain containing E3 ubiquitin protein ligase 2 [Source:HGNC Symbol;Acc:HGNC:29853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661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GPT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1469855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18156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glutamic--pyruvic transaminase 2 [Source:HGNC Symbol;Acc:HGNC:1806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154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TAT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1802705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18156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signal transducer and activator of transcription 1 [Source:HGNC Symbol;Acc:HGNC:1136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2281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HNRNPA1P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45532018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19025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heterogeneous nuclear ribonucleoprotein A1 pseudogene 21 [Source:HGNC Symbol;Acc:HGNC:3953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977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GKV7-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8458471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19239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immunoglobulin kappa variable 7-3 (pseudogene) [Source:HGNC Symbol;Acc:HGNC:583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405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TICR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2382658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193347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TOPBP1 interacting checkpoint and replication regulator [Source:HGNC Symbol;Acc:HGNC:2870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824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BG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2986945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19442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biglycan [Source:HGNC Symbol;Acc:HGNC:1044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683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FILIP1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1111323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196121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filamin A interacting protein 1 like [Source:HGNC Symbol;Acc:HGNC:24589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581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MRA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0695849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203544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muscle RAS oncogene homolog [Source:HGNC Symbol;Acc:HGNC:7227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321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NUP2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0786440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205522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nucleoporin 210 [Source:HGNC Symbol;Acc:HGNC:3005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378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KIF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1340385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20982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kinesin family member 23 [Source:HGNC Symbol;Acc:HGNC:6392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167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NCF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1.49563559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211343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neutrophil cytosolic factor 2 [Source:HGNC Symbol;Acc:HGNC:766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643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FOXQ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073622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213849</w:t>
            </w:r>
          </w:p>
        </w:tc>
        <w:tc>
          <w:tcPr>
            <w:tcW w:w="8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forkhead box Q1 [Source:HGNC Symbol;Acc:HGNC:20951]</w:t>
            </w:r>
          </w:p>
        </w:tc>
      </w:tr>
      <w:tr>
        <w:trPr>
          <w:trHeight w:val="170" w:hRule="atLeast"/>
        </w:trPr>
        <w:tc>
          <w:tcPr>
            <w:tcW w:w="21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ENSG00000102962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CL22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2.141460804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0.000213849</w:t>
            </w:r>
          </w:p>
        </w:tc>
        <w:tc>
          <w:tcPr>
            <w:tcW w:w="8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lang w:bidi="ar"/>
              </w:rPr>
              <w:t>C-C motif chemokine ligand 22 [Source:HGNC Symbol;Acc:HGNC:10621]</w:t>
            </w:r>
          </w:p>
        </w:tc>
      </w:tr>
    </w:tbl>
    <w:p>
      <w:pPr>
        <w:pStyle w:val="Normal"/>
        <w:snapToGrid w:val="false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widowControl/>
      <w:spacing w:before="100" w:after="10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5T20:49:00Z</dcterms:created>
  <dc:creator>MY Y</dc:creator>
  <dc:description/>
  <cp:keywords/>
  <dc:language>en-US</dc:language>
  <cp:lastModifiedBy>Sangeetha Nanda Gopal</cp:lastModifiedBy>
  <dcterms:modified xsi:type="dcterms:W3CDTF">2023-01-09T14:2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423B01DAA5948608B7BC5067C379CE7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